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68E5BB" w14:textId="77777777" w:rsidR="004B7416" w:rsidRPr="00923BE6" w:rsidRDefault="004B7416" w:rsidP="004B7416">
      <w:pPr>
        <w:rPr>
          <w:b/>
          <w:lang w:val="en-US"/>
        </w:rPr>
      </w:pPr>
      <w:r w:rsidRPr="00C764BF">
        <w:rPr>
          <w:b/>
        </w:rPr>
        <w:t xml:space="preserve">A quantitative image analysis pipeline for the characterization of filamentous fungal morphologies as a tool to uncover targets for morphology engineering:  a case study using </w:t>
      </w:r>
      <w:proofErr w:type="spellStart"/>
      <w:r w:rsidRPr="00C764BF">
        <w:rPr>
          <w:b/>
          <w:i/>
        </w:rPr>
        <w:t>aplD</w:t>
      </w:r>
      <w:proofErr w:type="spellEnd"/>
      <w:r w:rsidRPr="00C764BF">
        <w:rPr>
          <w:b/>
        </w:rPr>
        <w:t xml:space="preserve"> in </w:t>
      </w:r>
      <w:r w:rsidRPr="00C764BF">
        <w:rPr>
          <w:b/>
          <w:i/>
        </w:rPr>
        <w:t xml:space="preserve">Aspergillus </w:t>
      </w:r>
      <w:proofErr w:type="spellStart"/>
      <w:r w:rsidRPr="00C764BF">
        <w:rPr>
          <w:b/>
          <w:i/>
        </w:rPr>
        <w:t>niger</w:t>
      </w:r>
      <w:proofErr w:type="spellEnd"/>
    </w:p>
    <w:p w14:paraId="520F4A3D" w14:textId="77777777" w:rsidR="00E012AA" w:rsidRPr="00923BE6" w:rsidRDefault="00E012AA" w:rsidP="00E012AA">
      <w:pPr>
        <w:rPr>
          <w:b/>
          <w:lang w:val="en-US"/>
        </w:rPr>
      </w:pPr>
      <w:bookmarkStart w:id="0" w:name="_GoBack"/>
      <w:bookmarkEnd w:id="0"/>
    </w:p>
    <w:p w14:paraId="2F9FD702" w14:textId="77777777" w:rsidR="00E012AA" w:rsidRPr="00923BE6" w:rsidRDefault="00E012AA" w:rsidP="00E012AA">
      <w:pPr>
        <w:rPr>
          <w:b/>
        </w:rPr>
      </w:pPr>
      <w:r w:rsidRPr="00923BE6">
        <w:rPr>
          <w:b/>
        </w:rPr>
        <w:t>Timothy C. Cairns</w:t>
      </w:r>
      <w:r w:rsidRPr="00923BE6">
        <w:rPr>
          <w:b/>
          <w:vertAlign w:val="superscript"/>
        </w:rPr>
        <w:t xml:space="preserve">1,2, </w:t>
      </w:r>
      <w:r w:rsidRPr="00923BE6">
        <w:rPr>
          <w:vertAlign w:val="superscript"/>
          <w:lang w:val="en-US"/>
        </w:rPr>
        <w:t>§</w:t>
      </w:r>
      <w:r w:rsidRPr="00923BE6">
        <w:rPr>
          <w:b/>
        </w:rPr>
        <w:t>, Claudia Feurstein</w:t>
      </w:r>
      <w:r w:rsidRPr="00923BE6">
        <w:rPr>
          <w:b/>
          <w:vertAlign w:val="superscript"/>
        </w:rPr>
        <w:t xml:space="preserve">1,2,3, </w:t>
      </w:r>
      <w:r w:rsidRPr="00923BE6">
        <w:rPr>
          <w:vertAlign w:val="superscript"/>
          <w:lang w:val="en-US"/>
        </w:rPr>
        <w:t>§</w:t>
      </w:r>
      <w:r w:rsidRPr="00923BE6">
        <w:rPr>
          <w:b/>
        </w:rPr>
        <w:t xml:space="preserve">, </w:t>
      </w:r>
      <w:proofErr w:type="spellStart"/>
      <w:r w:rsidRPr="00923BE6">
        <w:rPr>
          <w:b/>
        </w:rPr>
        <w:t>Xiaomei</w:t>
      </w:r>
      <w:proofErr w:type="spellEnd"/>
      <w:r w:rsidRPr="00923BE6">
        <w:rPr>
          <w:b/>
        </w:rPr>
        <w:t xml:space="preserve"> Zheng</w:t>
      </w:r>
      <w:r w:rsidRPr="00923BE6">
        <w:rPr>
          <w:b/>
          <w:vertAlign w:val="superscript"/>
        </w:rPr>
        <w:t>1,2</w:t>
      </w:r>
      <w:r w:rsidRPr="00923BE6">
        <w:rPr>
          <w:b/>
        </w:rPr>
        <w:t>, Ping Zheng</w:t>
      </w:r>
      <w:r w:rsidRPr="00923BE6">
        <w:rPr>
          <w:b/>
          <w:vertAlign w:val="superscript"/>
        </w:rPr>
        <w:t>1,2</w:t>
      </w:r>
      <w:r w:rsidRPr="00923BE6">
        <w:rPr>
          <w:b/>
        </w:rPr>
        <w:t xml:space="preserve">, </w:t>
      </w:r>
      <w:proofErr w:type="spellStart"/>
      <w:r w:rsidRPr="00923BE6">
        <w:rPr>
          <w:b/>
        </w:rPr>
        <w:t>Jibin</w:t>
      </w:r>
      <w:proofErr w:type="spellEnd"/>
      <w:r w:rsidRPr="00923BE6">
        <w:rPr>
          <w:b/>
        </w:rPr>
        <w:t xml:space="preserve"> Sun</w:t>
      </w:r>
      <w:r w:rsidRPr="00923BE6">
        <w:rPr>
          <w:b/>
          <w:vertAlign w:val="superscript"/>
        </w:rPr>
        <w:t>1,2</w:t>
      </w:r>
      <w:r w:rsidRPr="00923BE6">
        <w:rPr>
          <w:b/>
        </w:rPr>
        <w:t xml:space="preserve"> and Vera Meyer</w:t>
      </w:r>
      <w:r w:rsidRPr="00923BE6">
        <w:rPr>
          <w:b/>
          <w:vertAlign w:val="superscript"/>
        </w:rPr>
        <w:t>1,2,3</w:t>
      </w:r>
    </w:p>
    <w:p w14:paraId="22084131" w14:textId="77777777" w:rsidR="00E012AA" w:rsidRPr="00923BE6" w:rsidRDefault="00E012AA" w:rsidP="00E012AA">
      <w:pPr>
        <w:rPr>
          <w:b/>
        </w:rPr>
      </w:pPr>
    </w:p>
    <w:p w14:paraId="31B9C9FF" w14:textId="77777777" w:rsidR="00E012AA" w:rsidRPr="00923BE6" w:rsidRDefault="00E012AA" w:rsidP="00E012AA">
      <w:r w:rsidRPr="00923BE6">
        <w:rPr>
          <w:vertAlign w:val="superscript"/>
        </w:rPr>
        <w:t>1</w:t>
      </w:r>
      <w:r w:rsidRPr="00923BE6">
        <w:t xml:space="preserve"> Tianjin Institute of Industrial Biotechnology, Chinese Academy of Sciences, Tianjin, 300308, People’s Republic of China</w:t>
      </w:r>
    </w:p>
    <w:p w14:paraId="3F870345" w14:textId="77777777" w:rsidR="00E012AA" w:rsidRPr="00923BE6" w:rsidRDefault="00E012AA" w:rsidP="00E012AA">
      <w:r w:rsidRPr="00923BE6">
        <w:rPr>
          <w:vertAlign w:val="superscript"/>
        </w:rPr>
        <w:t xml:space="preserve">2 </w:t>
      </w:r>
      <w:r w:rsidRPr="00923BE6">
        <w:t>Key Laboratory of Systems Microbial Biotechnology, Chinese Academy of Sciences, Tianjin 300308, People’s Republic of China</w:t>
      </w:r>
    </w:p>
    <w:p w14:paraId="39953A6B" w14:textId="77777777" w:rsidR="00E012AA" w:rsidRPr="00923BE6" w:rsidRDefault="00E012AA" w:rsidP="00E012AA">
      <w:pPr>
        <w:rPr>
          <w:lang w:val="en-US"/>
        </w:rPr>
      </w:pPr>
      <w:r w:rsidRPr="00923BE6">
        <w:rPr>
          <w:vertAlign w:val="superscript"/>
        </w:rPr>
        <w:t>3</w:t>
      </w:r>
      <w:r w:rsidRPr="00923BE6">
        <w:t xml:space="preserve"> Department of Applied and Molecular Microbiology, Institute of Biotechnology, </w:t>
      </w:r>
      <w:proofErr w:type="spellStart"/>
      <w:r w:rsidRPr="00923BE6">
        <w:t>Technische</w:t>
      </w:r>
      <w:proofErr w:type="spellEnd"/>
      <w:r w:rsidRPr="00923BE6">
        <w:t xml:space="preserve"> Universität Berlin, Berlin, 13355, Germany</w:t>
      </w:r>
    </w:p>
    <w:p w14:paraId="5904C980" w14:textId="77777777" w:rsidR="00E012AA" w:rsidRPr="00E012AA" w:rsidRDefault="00E012AA" w:rsidP="00686F31">
      <w:pPr>
        <w:rPr>
          <w:lang w:val="en-US"/>
        </w:rPr>
      </w:pPr>
    </w:p>
    <w:p w14:paraId="68F2237C" w14:textId="2183780C" w:rsidR="00E012AA" w:rsidRPr="00E012AA" w:rsidRDefault="00E012AA" w:rsidP="00E012AA">
      <w:pPr>
        <w:jc w:val="both"/>
        <w:rPr>
          <w:b/>
        </w:rPr>
      </w:pPr>
      <w:r w:rsidRPr="00E012AA">
        <w:rPr>
          <w:b/>
        </w:rPr>
        <w:t xml:space="preserve">Supplementary File S3: </w:t>
      </w:r>
      <w:r w:rsidRPr="00E012AA">
        <w:t xml:space="preserve">DNA sequence of </w:t>
      </w:r>
      <w:proofErr w:type="spellStart"/>
      <w:r w:rsidRPr="00E012AA">
        <w:t>DonR</w:t>
      </w:r>
      <w:proofErr w:type="spellEnd"/>
      <w:r w:rsidRPr="00E012AA">
        <w:t xml:space="preserve"> cassette used to transform MA70.15 containing hygromycin resistance and Tet-on cassettes.  </w:t>
      </w:r>
    </w:p>
    <w:p w14:paraId="1C24A7FE" w14:textId="77777777" w:rsidR="00E012AA" w:rsidRDefault="00E012AA" w:rsidP="00686F31"/>
    <w:p w14:paraId="4B1F3990" w14:textId="77777777" w:rsidR="00E012AA" w:rsidRDefault="00E012AA" w:rsidP="00686F31"/>
    <w:p w14:paraId="220006A9" w14:textId="77777777" w:rsidR="00E012AA" w:rsidRDefault="00E012AA" w:rsidP="00686F31"/>
    <w:p w14:paraId="2E6ADF27" w14:textId="07F01FC9" w:rsidR="00DF591A" w:rsidRPr="00686F31" w:rsidRDefault="00686F31" w:rsidP="00686F31">
      <w:commentRangeStart w:id="1"/>
      <w:r w:rsidRPr="00686F31">
        <w:t>CCTTCACGTCAATCCTCTCCCTTCTTCTCACCTCCCCATC</w:t>
      </w:r>
      <w:commentRangeEnd w:id="1"/>
      <w:r w:rsidR="00D62D0D">
        <w:rPr>
          <w:rStyle w:val="CommentReference"/>
        </w:rPr>
        <w:commentReference w:id="1"/>
      </w:r>
      <w:commentRangeStart w:id="2"/>
      <w:r w:rsidRPr="00686F31">
        <w:t>gacgttaactgatattgaaggagcactttttgggcttggctggagctagtggaggtcaacaatgaatgcctattttggtttagtcgtccaggcggtgagcacaaaatttgtgtcgtttgacaagatggttcatttaggcaactggtcagatcagccccacttgtagcagtagcggcggcgctcgaagtgtgactcttattagcagacaggaacgaggacattattatcatctgctgcttggtgcacgataacttggtgcgtttgtcaagcaaggtaagtgaacgacccggtcataccttcttaagttcgcccttcctccctttatttcagattcaatctgacttacctattctacccaagcatcgat</w:t>
      </w:r>
      <w:commentRangeEnd w:id="2"/>
      <w:r w:rsidR="004A06B5">
        <w:rPr>
          <w:rStyle w:val="CommentReference"/>
        </w:rPr>
        <w:commentReference w:id="2"/>
      </w:r>
      <w:commentRangeStart w:id="3"/>
      <w:r w:rsidRPr="00686F31">
        <w:t>atgaaaaagcctgaactcaccgcgacgtctgtcgagaagtttctgatcgaaaagttcgacagcgtctccgacctgatgcagctctcggagggcgaagaatctcgtgctttcagcttcgatgtaggagggcgtggatatgtcctgcgggtaaatagctgcgccgatggtttctacaaagatcgttatgtttatcggcactttgcatcggccgcgctcccgattccggaagtgcttgacattggggaa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g</w:t>
      </w:r>
      <w:commentRangeEnd w:id="3"/>
      <w:r w:rsidR="004A06B5">
        <w:rPr>
          <w:rStyle w:val="CommentReference"/>
        </w:rPr>
        <w:commentReference w:id="3"/>
      </w:r>
      <w:r w:rsidRPr="00686F31">
        <w:t>agtagatgccgaccggatc</w:t>
      </w:r>
      <w:commentRangeStart w:id="4"/>
      <w:r w:rsidRPr="00686F31">
        <w:t>gatccacttaacgttactgaaatcatcaaacagcttgacgaatctggatataagatcgttggtgtcgatgtcagctccggagttgagacaaatggtgttcaggatctcgataagatacgttcatttgtccaagcagcaaagagtgccttctagtgatttaatagctccatgtcaacaagaataaaacgcgtttcgggtttacctcttccagatacagctcatctgcaatgcattaatgcattggacctcgcaaccctagtacgcccttcaggctccggcgaagcagaagaatagcttagcagagtctattttcattttcgggagacgagatcaagcagatcaacggtcgtcaagagacctacgagactgaggaatccgctcttggctccacgcgactatatatttgtctctaattgtactttgacatgctcctcttctttactctgatagcttgactatgaaaattccgtcaccagcccctgggtt</w:t>
      </w:r>
      <w:commentRangeEnd w:id="4"/>
      <w:r w:rsidR="004A06B5">
        <w:rPr>
          <w:rStyle w:val="CommentReference"/>
        </w:rPr>
        <w:commentReference w:id="4"/>
      </w:r>
      <w:r w:rsidRPr="00686F31">
        <w:t>gcggccgctctagaaccctcggctggtctgtcttaca</w:t>
      </w:r>
      <w:commentRangeStart w:id="5"/>
      <w:r w:rsidRPr="00686F31">
        <w:t>caagatcacacgctttgatctacaatcaccccaagtatggacctcaggcccaccaacgcccagtggaggcacgtatcttgcgccccagaggacggaagggcaagaacacgaaggccattgcaggtgtggctggtattgccgtggaagacttgaatactgtcacctttaccgagcaggactctccggccggccttgcctactttgacgcctctatccccggtggtg</w:t>
      </w:r>
      <w:r w:rsidRPr="00686F31">
        <w:lastRenderedPageBreak/>
        <w:t>ctaagtactgggccacccctatccgggcctttgtcgactcggaaggcaagattggcctggcttcttaccgcgctagcgctactgctaaagccccttacggaatcgatagccagaagaagcccggatcgtacagcatctctgacgtggctcgcggcgaccagcgcgtggtcccgagactggatagacagcggaacgccgcagcggagactgaggaggttgcgcgtaacctcatgaagagccttggctcctagaatacaggtgtttcagtcccaagcaatttttgtctcatgtgtcagacatgttctatcttccacttagagagctttgctgtatgattaggtttttggatggtaaatgtatagttattttcgcacttgttctcatttgtttgtgatataagccggctacatctcattctaagtataaattaaattgcaatttcaaagacgtctcagtaattactgatcactataaacctggttttgccataccgtaaggcaacagccatcttcataactaactagtccgttacatatgaaatacataaatggcgcttaataatccagcgcaacgcccgaccgctttgacaggtaagcgcacgtgacattaaatagggcatccacatcagggtagatacgcatcacatgacccgcacatcctaagcgagggacgggtaagttgaaggagcgaaagacatcagaacatcttggacggtttttcgaacatccatccagccagcaacaaaccgccaaa</w:t>
      </w:r>
      <w:commentRangeEnd w:id="5"/>
      <w:r w:rsidR="004A06B5">
        <w:rPr>
          <w:rStyle w:val="CommentReference"/>
        </w:rPr>
        <w:commentReference w:id="5"/>
      </w:r>
      <w:commentRangeStart w:id="6"/>
      <w:r w:rsidRPr="00686F31">
        <w:t>GAATTCACCATGTCTAGACTGGACAAGAGCAAAGTCATAAACGGCGCTCTGGAATTACTCAATGGAGTCGGTATCGAAGGCCTGACGACAAGGAAACTCGCTCAAAAGCTGGGAGTTGAGCAGCCTACCCTGTACTGGCACGTGAAGAACAAGCGGGCCCTGCTCGATGCCCTGCCAATCGAGATGCTGGACAGGCATCATACCCACTTCTGCCCCCTGGAAGGCGAGTCATGGCAAGACTTTCTGCGGAACAACGCCAAGTCATTCCGCTGTGCTCTCCTCTCACATCGCGACGGGGCTAAAGTGCATCTCGGCACCCGCCCAACAGAGAAACAGTACGAAACCCTGGAAAATCAGCTCGCGTTCCTGTGTCAGCAAGGCTTCTCCCTGGAGAACGCACTGTACGCTCTGTCCGCCGTGGGCCACTTTACACTGGGCTGCGTATTGGAGGAACAGGAGCATCAAGTAGCAAAAGAGGAAAGAGAGACACCTACCACCGATTCTATGCCCCCACTTCTGAGACAAGCAATTGAGCTGTTCGACCGGCAGGGAGCCGAACCTGCCTTCCTTTTCGGCCTGGAACTAATCATATGTGGCCTGGAGAAACAGCTAAAGTGCGAAAGCGGCGGGCCGGCCGACGCCCTTGACGATTTTGACTTAGACATGCTCCCAGCCGATGCCCTTGACGACTTTGACCTTGATATGCTGCCTGCTGACGCTCTTGACGATTTTGACCTTGACATGCTCCCC</w:t>
      </w:r>
      <w:commentRangeEnd w:id="6"/>
      <w:r w:rsidR="004A06B5">
        <w:rPr>
          <w:rStyle w:val="CommentReference"/>
        </w:rPr>
        <w:commentReference w:id="6"/>
      </w:r>
      <w:commentRangeStart w:id="7"/>
      <w:r w:rsidRPr="00686F31">
        <w:t>GGGTAACTAAGTAAGGATCCACTAGTACAGCAGAAGAATCTCTCTCCGCTGTTGCTTCAGTGTCTGCCATGCATTAACTTCATCCTACTGTCCTACCCGCAGTACCCATTCACATTTGCGGCAGATACCAGGTTGTTTTCTATTCCCTCGGTTCTTCAGTTCTTCAGATATTACATTACTCGAGAAATTGGCGGCGATGCAGGAGTTTGGTTGGTTTTAATTGTTTCAGTCTCCTTGACCTGATTTGTATGACATGCAATGTTTCGACGGAAGACTATCTCGGTGAATATACGTCATGAATCAT</w:t>
      </w:r>
      <w:commentRangeEnd w:id="7"/>
      <w:r w:rsidR="004A06B5">
        <w:rPr>
          <w:rStyle w:val="CommentReference"/>
        </w:rPr>
        <w:commentReference w:id="7"/>
      </w:r>
      <w:commentRangeStart w:id="8"/>
      <w:r w:rsidRPr="00686F31">
        <w:t>GCGGCCGCGCGTATCACGAGGCCCTTTCGTCTTCACTCGAGTTTACCACTCCCTATCAGTGATAGAGAAAAGTGAAAGTCGAGTTTACCACTCCCTATCAGTGATAGAGAAAAGTGAAAGTCGAGTTTACCACTCCCTATCAGTGATAGAGAAAAGTGAAAGTCGAGTTTACCACTCCCTATCAGTGATAGAGAAAAGTGAAAGTCGAGTTTACCACTCCCTATCAGTGATAGAGAAAAGTGAAAGTCGAGTTTACCACTCCCTATCAGTGATAGAGAAAAGTGAAAGTCGAGTTTACCACTCCCTATCAGTGATAGAGAAAAGTGAAAGTCGAGCTCCCCATCTTCAGTATATTCATCTTCCCATCC</w:t>
      </w:r>
      <w:commentRangeEnd w:id="8"/>
      <w:r w:rsidR="004A06B5">
        <w:rPr>
          <w:rStyle w:val="CommentReference"/>
        </w:rPr>
        <w:commentReference w:id="8"/>
      </w:r>
      <w:commentRangeStart w:id="9"/>
      <w:r w:rsidRPr="00686F31">
        <w:t>AAGAACCTTTATTTCCCCTAAGTAAGTACTTTGCTACATCCATACTCCATCCTTCCCATCCCTTATTCCTTTGAACCTTTCAGTTCGAGCTTTCCCACTTCATCGCAGCTTGACTAACAGCTACCCCGCTTGAGCAGACATCACCGTTTAAAC</w:t>
      </w:r>
      <w:commentRangeEnd w:id="9"/>
      <w:r w:rsidR="004A06B5">
        <w:rPr>
          <w:rStyle w:val="CommentReference"/>
        </w:rPr>
        <w:commentReference w:id="9"/>
      </w:r>
      <w:r w:rsidRPr="00686F31">
        <w:t>acc</w:t>
      </w:r>
      <w:commentRangeStart w:id="10"/>
      <w:r w:rsidRPr="00686F31">
        <w:t>ATGGCATCCCGTAGGTGTCCTTgtgttgaaccctccccca</w:t>
      </w:r>
      <w:commentRangeEnd w:id="10"/>
      <w:r w:rsidR="00901B14">
        <w:rPr>
          <w:rStyle w:val="CommentReference"/>
        </w:rPr>
        <w:commentReference w:id="10"/>
      </w:r>
    </w:p>
    <w:sectPr w:rsidR="00DF591A" w:rsidRPr="00686F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" w:author="Timothy Charles Cairns" w:date="2019-04-03T17:08:00Z" w:initials="TCC">
    <w:p w14:paraId="676290D5" w14:textId="70FECB08" w:rsidR="00D62D0D" w:rsidRPr="004A06B5" w:rsidRDefault="00D62D0D">
      <w:pPr>
        <w:pStyle w:val="CommentText"/>
      </w:pPr>
      <w:r>
        <w:rPr>
          <w:rStyle w:val="CommentReference"/>
        </w:rPr>
        <w:annotationRef/>
      </w:r>
      <w:r w:rsidR="004A06B5">
        <w:t xml:space="preserve">5’ </w:t>
      </w:r>
      <w:proofErr w:type="spellStart"/>
      <w:r w:rsidR="004A06B5" w:rsidRPr="004A06B5">
        <w:rPr>
          <w:i/>
        </w:rPr>
        <w:t>aplD</w:t>
      </w:r>
      <w:proofErr w:type="spellEnd"/>
      <w:r w:rsidR="004A06B5">
        <w:rPr>
          <w:i/>
        </w:rPr>
        <w:t xml:space="preserve"> </w:t>
      </w:r>
      <w:r w:rsidR="004A06B5">
        <w:t>targeting sequence</w:t>
      </w:r>
    </w:p>
  </w:comment>
  <w:comment w:id="2" w:author="Timothy Charles Cairns" w:date="2019-04-03T17:11:00Z" w:initials="TCC">
    <w:p w14:paraId="6BA09F64" w14:textId="396ACDAB" w:rsidR="004A06B5" w:rsidRDefault="004A06B5">
      <w:pPr>
        <w:pStyle w:val="CommentText"/>
      </w:pPr>
      <w:r>
        <w:rPr>
          <w:rStyle w:val="CommentReference"/>
        </w:rPr>
        <w:annotationRef/>
      </w:r>
      <w:r>
        <w:t xml:space="preserve">Promoter </w:t>
      </w:r>
      <w:proofErr w:type="spellStart"/>
      <w:r>
        <w:t>trypC</w:t>
      </w:r>
      <w:proofErr w:type="spellEnd"/>
    </w:p>
  </w:comment>
  <w:comment w:id="3" w:author="Timothy Charles Cairns" w:date="2019-04-03T17:11:00Z" w:initials="TCC">
    <w:p w14:paraId="5160F954" w14:textId="4C9F01EF" w:rsidR="004A06B5" w:rsidRDefault="004A06B5">
      <w:pPr>
        <w:pStyle w:val="CommentText"/>
      </w:pPr>
      <w:r>
        <w:rPr>
          <w:rStyle w:val="CommentReference"/>
        </w:rPr>
        <w:annotationRef/>
      </w:r>
      <w:r>
        <w:t>Hygromycin resistance gene</w:t>
      </w:r>
    </w:p>
  </w:comment>
  <w:comment w:id="4" w:author="Timothy Charles Cairns" w:date="2019-04-03T17:12:00Z" w:initials="TCC">
    <w:p w14:paraId="5756D12E" w14:textId="443DC5CE" w:rsidR="004A06B5" w:rsidRDefault="004A06B5">
      <w:pPr>
        <w:pStyle w:val="CommentText"/>
      </w:pPr>
      <w:r>
        <w:rPr>
          <w:rStyle w:val="CommentReference"/>
        </w:rPr>
        <w:annotationRef/>
      </w:r>
      <w:proofErr w:type="spellStart"/>
      <w:r>
        <w:t>trypC</w:t>
      </w:r>
      <w:proofErr w:type="spellEnd"/>
      <w:r>
        <w:t xml:space="preserve"> terminator</w:t>
      </w:r>
    </w:p>
  </w:comment>
  <w:comment w:id="5" w:author="Timothy Charles Cairns" w:date="2019-04-03T17:14:00Z" w:initials="TCC">
    <w:p w14:paraId="3D64B034" w14:textId="7E769179" w:rsidR="004A06B5" w:rsidRDefault="004A06B5">
      <w:pPr>
        <w:pStyle w:val="CommentText"/>
      </w:pPr>
      <w:r>
        <w:rPr>
          <w:rStyle w:val="CommentReference"/>
        </w:rPr>
        <w:annotationRef/>
      </w:r>
      <w:proofErr w:type="spellStart"/>
      <w:r>
        <w:t>fraA</w:t>
      </w:r>
      <w:proofErr w:type="spellEnd"/>
      <w:r>
        <w:t xml:space="preserve"> promoter</w:t>
      </w:r>
    </w:p>
  </w:comment>
  <w:comment w:id="6" w:author="Timothy Charles Cairns" w:date="2019-04-03T17:15:00Z" w:initials="TCC">
    <w:p w14:paraId="29A5F053" w14:textId="72DB7628" w:rsidR="004A06B5" w:rsidRDefault="004A06B5">
      <w:pPr>
        <w:pStyle w:val="CommentText"/>
      </w:pPr>
      <w:r>
        <w:rPr>
          <w:rStyle w:val="CommentReference"/>
        </w:rPr>
        <w:annotationRef/>
      </w:r>
      <w:r>
        <w:t>rtRA2s-M2</w:t>
      </w:r>
    </w:p>
  </w:comment>
  <w:comment w:id="7" w:author="Timothy Charles Cairns" w:date="2019-04-03T17:16:00Z" w:initials="TCC">
    <w:p w14:paraId="6850DF0E" w14:textId="384C0879" w:rsidR="004A06B5" w:rsidRDefault="004A06B5">
      <w:pPr>
        <w:pStyle w:val="CommentText"/>
      </w:pPr>
      <w:r>
        <w:rPr>
          <w:rStyle w:val="CommentReference"/>
        </w:rPr>
        <w:annotationRef/>
      </w:r>
      <w:proofErr w:type="spellStart"/>
      <w:r>
        <w:t>cgrA</w:t>
      </w:r>
      <w:proofErr w:type="spellEnd"/>
      <w:r>
        <w:t xml:space="preserve"> terminator</w:t>
      </w:r>
    </w:p>
  </w:comment>
  <w:comment w:id="8" w:author="Timothy Charles Cairns" w:date="2019-04-03T17:16:00Z" w:initials="TCC">
    <w:p w14:paraId="57EDD76F" w14:textId="70038E9A" w:rsidR="004A06B5" w:rsidRDefault="004A06B5">
      <w:pPr>
        <w:pStyle w:val="CommentText"/>
      </w:pPr>
      <w:r>
        <w:rPr>
          <w:rStyle w:val="CommentReference"/>
        </w:rPr>
        <w:annotationRef/>
      </w:r>
      <w:r w:rsidR="00A87442">
        <w:t>pTet07</w:t>
      </w:r>
    </w:p>
  </w:comment>
  <w:comment w:id="9" w:author="Timothy Charles Cairns" w:date="2019-04-03T17:17:00Z" w:initials="TCC">
    <w:p w14:paraId="5E9BC416" w14:textId="3ADDE014" w:rsidR="004A06B5" w:rsidRDefault="004A06B5">
      <w:pPr>
        <w:pStyle w:val="CommentText"/>
      </w:pPr>
      <w:r>
        <w:rPr>
          <w:rStyle w:val="CommentReference"/>
        </w:rPr>
        <w:annotationRef/>
      </w:r>
      <w:r w:rsidR="00A87442">
        <w:t>Minimal promoter</w:t>
      </w:r>
    </w:p>
  </w:comment>
  <w:comment w:id="10" w:author="Timothy Charles Cairns" w:date="2019-04-03T17:17:00Z" w:initials="TCC">
    <w:p w14:paraId="464A3E55" w14:textId="6E19AF72" w:rsidR="00901B14" w:rsidRDefault="00901B14">
      <w:pPr>
        <w:pStyle w:val="CommentText"/>
      </w:pPr>
      <w:r>
        <w:rPr>
          <w:rStyle w:val="CommentReference"/>
        </w:rPr>
        <w:annotationRef/>
      </w:r>
      <w:r>
        <w:t xml:space="preserve">3’ </w:t>
      </w:r>
      <w:proofErr w:type="spellStart"/>
      <w:r w:rsidR="00A87442" w:rsidRPr="00A87442">
        <w:rPr>
          <w:i/>
        </w:rPr>
        <w:t>a</w:t>
      </w:r>
      <w:r w:rsidRPr="00A87442">
        <w:rPr>
          <w:i/>
        </w:rPr>
        <w:t>plD</w:t>
      </w:r>
      <w:proofErr w:type="spellEnd"/>
      <w:r>
        <w:t xml:space="preserve"> Targeting sequenc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76290D5" w15:done="0"/>
  <w15:commentEx w15:paraId="6BA09F64" w15:done="0"/>
  <w15:commentEx w15:paraId="5160F954" w15:done="0"/>
  <w15:commentEx w15:paraId="5756D12E" w15:done="0"/>
  <w15:commentEx w15:paraId="3D64B034" w15:done="0"/>
  <w15:commentEx w15:paraId="29A5F053" w15:done="0"/>
  <w15:commentEx w15:paraId="6850DF0E" w15:done="0"/>
  <w15:commentEx w15:paraId="57EDD76F" w15:done="0"/>
  <w15:commentEx w15:paraId="5E9BC416" w15:done="0"/>
  <w15:commentEx w15:paraId="464A3E5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6290D5" w16cid:durableId="204F66F3"/>
  <w16cid:commentId w16cid:paraId="6BA09F64" w16cid:durableId="204F67B2"/>
  <w16cid:commentId w16cid:paraId="5160F954" w16cid:durableId="204F67D6"/>
  <w16cid:commentId w16cid:paraId="5756D12E" w16cid:durableId="204F6800"/>
  <w16cid:commentId w16cid:paraId="3D64B034" w16cid:durableId="204F6874"/>
  <w16cid:commentId w16cid:paraId="29A5F053" w16cid:durableId="204F68BC"/>
  <w16cid:commentId w16cid:paraId="6850DF0E" w16cid:durableId="204F68E1"/>
  <w16cid:commentId w16cid:paraId="57EDD76F" w16cid:durableId="204F68FD"/>
  <w16cid:commentId w16cid:paraId="5E9BC416" w16cid:durableId="204F6914"/>
  <w16cid:commentId w16cid:paraId="464A3E55" w16cid:durableId="204F692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imothy Charles Cairns">
    <w15:presenceInfo w15:providerId="Windows Live" w15:userId="8966af6cde6d6ec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C6F"/>
    <w:rsid w:val="0008242A"/>
    <w:rsid w:val="004A06B5"/>
    <w:rsid w:val="004B7416"/>
    <w:rsid w:val="005A196E"/>
    <w:rsid w:val="00686F31"/>
    <w:rsid w:val="006F5434"/>
    <w:rsid w:val="00805C89"/>
    <w:rsid w:val="00901B14"/>
    <w:rsid w:val="00A87442"/>
    <w:rsid w:val="00A93C6F"/>
    <w:rsid w:val="00B154B9"/>
    <w:rsid w:val="00D62D0D"/>
    <w:rsid w:val="00E0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6F951"/>
  <w15:chartTrackingRefBased/>
  <w15:docId w15:val="{DFBE7605-5DB7-41B0-B09C-706EC7E3A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2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3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C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C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C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C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C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C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D9E3A9-AF72-497F-BD97-2E59520F6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9</Words>
  <Characters>461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Charles Cairns</dc:creator>
  <cp:keywords/>
  <dc:description/>
  <cp:lastModifiedBy>Timothy Charles Cairns</cp:lastModifiedBy>
  <cp:revision>4</cp:revision>
  <dcterms:created xsi:type="dcterms:W3CDTF">2019-05-10T02:13:00Z</dcterms:created>
  <dcterms:modified xsi:type="dcterms:W3CDTF">2019-05-11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med-central</vt:lpwstr>
  </property>
  <property fmtid="{D5CDD505-2E9C-101B-9397-08002B2CF9AE}" pid="7" name="Mendeley Recent Style Name 2_1">
    <vt:lpwstr>BioMed Central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ucleic-acids-research</vt:lpwstr>
  </property>
  <property fmtid="{D5CDD505-2E9C-101B-9397-08002B2CF9AE}" pid="19" name="Mendeley Recent Style Name 8_1">
    <vt:lpwstr>Nucleic Acids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